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2AC872" w14:textId="77777777" w:rsidR="007E1CF7" w:rsidRPr="007E1CF7" w:rsidRDefault="007E1CF7" w:rsidP="0018129C">
      <w:pPr>
        <w:pStyle w:val="Title"/>
        <w:spacing w:after="200"/>
        <w:rPr>
          <w:rFonts w:ascii="Arial" w:hAnsi="Arial" w:cs="Arial"/>
          <w:sz w:val="24"/>
          <w:szCs w:val="24"/>
        </w:rPr>
      </w:pPr>
      <w:r w:rsidRPr="007E1CF7">
        <w:rPr>
          <w:rFonts w:ascii="Arial" w:hAnsi="Arial" w:cs="Arial"/>
          <w:sz w:val="24"/>
          <w:szCs w:val="24"/>
        </w:rPr>
        <w:t>Additional file 5</w:t>
      </w:r>
    </w:p>
    <w:p w14:paraId="60586A4B" w14:textId="77777777" w:rsidR="002634EE" w:rsidRPr="0018129C" w:rsidRDefault="00C8146B" w:rsidP="0018129C">
      <w:pPr>
        <w:pStyle w:val="Title"/>
        <w:spacing w:after="200"/>
        <w:rPr>
          <w:rFonts w:ascii="Arial" w:hAnsi="Arial" w:cs="Arial"/>
          <w:b/>
          <w:sz w:val="24"/>
          <w:szCs w:val="24"/>
        </w:rPr>
      </w:pPr>
      <w:r w:rsidRPr="00D278AD">
        <w:rPr>
          <w:rFonts w:ascii="Arial" w:hAnsi="Arial" w:cs="Arial"/>
          <w:b/>
          <w:sz w:val="24"/>
          <w:szCs w:val="24"/>
        </w:rPr>
        <w:t xml:space="preserve">Time and costs of implementation activities, </w:t>
      </w:r>
      <w:r w:rsidR="002634EE" w:rsidRPr="00D278AD">
        <w:rPr>
          <w:rFonts w:ascii="Arial" w:hAnsi="Arial" w:cs="Arial"/>
          <w:b/>
          <w:sz w:val="24"/>
          <w:szCs w:val="24"/>
        </w:rPr>
        <w:t xml:space="preserve">by position type, </w:t>
      </w:r>
      <w:r w:rsidR="009D1A78">
        <w:rPr>
          <w:rFonts w:ascii="Arial" w:hAnsi="Arial" w:cs="Arial"/>
          <w:b/>
          <w:sz w:val="24"/>
          <w:szCs w:val="24"/>
        </w:rPr>
        <w:t>implementation strategy</w:t>
      </w:r>
      <w:r w:rsidR="002634EE" w:rsidRPr="00D278AD">
        <w:rPr>
          <w:rFonts w:ascii="Arial" w:hAnsi="Arial" w:cs="Arial"/>
          <w:b/>
          <w:sz w:val="24"/>
          <w:szCs w:val="24"/>
        </w:rPr>
        <w:t xml:space="preserve"> </w:t>
      </w:r>
      <w:r w:rsidR="00D278AD" w:rsidRPr="00D278AD">
        <w:rPr>
          <w:rFonts w:ascii="Arial" w:hAnsi="Arial" w:cs="Arial"/>
          <w:b/>
          <w:sz w:val="24"/>
          <w:szCs w:val="24"/>
        </w:rPr>
        <w:t>stage</w:t>
      </w:r>
      <w:r w:rsidR="002634EE" w:rsidRPr="00D278AD">
        <w:rPr>
          <w:rFonts w:ascii="Arial" w:hAnsi="Arial" w:cs="Arial"/>
          <w:b/>
          <w:sz w:val="24"/>
          <w:szCs w:val="24"/>
        </w:rPr>
        <w:t xml:space="preserve"> and project site</w:t>
      </w:r>
    </w:p>
    <w:p w14:paraId="3AF2B7E2" w14:textId="77777777" w:rsidR="00DD638D" w:rsidRPr="00DD638D" w:rsidRDefault="003E0C30" w:rsidP="00DD638D">
      <w:pPr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  <w:szCs w:val="20"/>
          <w:lang w:eastAsia="en-AU"/>
        </w:rPr>
        <w:t>Staff time (hours) spent on</w:t>
      </w:r>
      <w:r w:rsidR="00DD638D" w:rsidRPr="00DD638D">
        <w:rPr>
          <w:rFonts w:ascii="Arial" w:eastAsia="Times New Roman" w:hAnsi="Arial" w:cs="Arial"/>
          <w:color w:val="000000"/>
          <w:szCs w:val="20"/>
          <w:lang w:eastAsia="en-AU"/>
        </w:rPr>
        <w:t xml:space="preserve"> implementation activities</w:t>
      </w:r>
      <w:r w:rsidR="00DD638D">
        <w:rPr>
          <w:rFonts w:ascii="Arial" w:eastAsia="Times New Roman" w:hAnsi="Arial" w:cs="Arial"/>
          <w:color w:val="000000"/>
          <w:szCs w:val="20"/>
          <w:lang w:eastAsia="en-AU"/>
        </w:rPr>
        <w:t xml:space="preserve"> and </w:t>
      </w:r>
      <w:r>
        <w:rPr>
          <w:rFonts w:ascii="Arial" w:eastAsia="Times New Roman" w:hAnsi="Arial" w:cs="Arial"/>
          <w:color w:val="000000"/>
          <w:szCs w:val="20"/>
          <w:lang w:eastAsia="en-AU"/>
        </w:rPr>
        <w:t>associated costs</w:t>
      </w:r>
      <w:r w:rsidR="00DD638D">
        <w:rPr>
          <w:rFonts w:ascii="Arial" w:eastAsia="Times New Roman" w:hAnsi="Arial" w:cs="Arial"/>
          <w:color w:val="000000"/>
          <w:szCs w:val="20"/>
          <w:lang w:eastAsia="en-AU"/>
        </w:rPr>
        <w:t xml:space="preserve"> are presented in Tables </w:t>
      </w:r>
      <w:proofErr w:type="spellStart"/>
      <w:r w:rsidR="00CC02CA">
        <w:rPr>
          <w:rFonts w:ascii="Arial" w:eastAsia="Times New Roman" w:hAnsi="Arial" w:cs="Arial"/>
          <w:color w:val="000000"/>
          <w:szCs w:val="20"/>
          <w:lang w:eastAsia="en-AU"/>
        </w:rPr>
        <w:t>S</w:t>
      </w:r>
      <w:r w:rsidR="00DD638D">
        <w:rPr>
          <w:rFonts w:ascii="Arial" w:eastAsia="Times New Roman" w:hAnsi="Arial" w:cs="Arial"/>
          <w:color w:val="000000"/>
          <w:szCs w:val="20"/>
          <w:lang w:eastAsia="en-AU"/>
        </w:rPr>
        <w:t>1</w:t>
      </w:r>
      <w:proofErr w:type="spellEnd"/>
      <w:r w:rsidR="00DD638D">
        <w:rPr>
          <w:rFonts w:ascii="Arial" w:eastAsia="Times New Roman" w:hAnsi="Arial" w:cs="Arial"/>
          <w:color w:val="000000"/>
          <w:szCs w:val="20"/>
          <w:lang w:eastAsia="en-AU"/>
        </w:rPr>
        <w:t xml:space="preserve"> and </w:t>
      </w:r>
      <w:proofErr w:type="spellStart"/>
      <w:r w:rsidR="00CC02CA">
        <w:rPr>
          <w:rFonts w:ascii="Arial" w:eastAsia="Times New Roman" w:hAnsi="Arial" w:cs="Arial"/>
          <w:color w:val="000000"/>
          <w:szCs w:val="20"/>
          <w:lang w:eastAsia="en-AU"/>
        </w:rPr>
        <w:t>S</w:t>
      </w:r>
      <w:r w:rsidR="00DD638D">
        <w:rPr>
          <w:rFonts w:ascii="Arial" w:eastAsia="Times New Roman" w:hAnsi="Arial" w:cs="Arial"/>
          <w:color w:val="000000"/>
          <w:szCs w:val="20"/>
          <w:lang w:eastAsia="en-AU"/>
        </w:rPr>
        <w:t>2</w:t>
      </w:r>
      <w:proofErr w:type="spellEnd"/>
      <w:r w:rsidR="00DD638D">
        <w:rPr>
          <w:rFonts w:ascii="Arial" w:eastAsia="Times New Roman" w:hAnsi="Arial" w:cs="Arial"/>
          <w:color w:val="000000"/>
          <w:szCs w:val="20"/>
          <w:lang w:eastAsia="en-AU"/>
        </w:rPr>
        <w:t>.</w:t>
      </w:r>
    </w:p>
    <w:p w14:paraId="0C851D84" w14:textId="77777777" w:rsidR="00A66874" w:rsidRPr="00DD638D" w:rsidRDefault="00D278AD" w:rsidP="00A66874">
      <w:pPr>
        <w:pStyle w:val="ListParagraph"/>
        <w:ind w:left="0"/>
        <w:rPr>
          <w:rFonts w:ascii="Arial" w:eastAsia="Times New Roman" w:hAnsi="Arial" w:cs="Arial"/>
          <w:color w:val="000000"/>
          <w:szCs w:val="20"/>
          <w:lang w:eastAsia="en-AU"/>
        </w:rPr>
      </w:pPr>
      <w:r w:rsidRPr="00DD638D">
        <w:rPr>
          <w:rFonts w:ascii="Arial" w:eastAsia="Times New Roman" w:hAnsi="Arial" w:cs="Arial"/>
          <w:color w:val="000000"/>
          <w:szCs w:val="20"/>
          <w:lang w:eastAsia="en-AU"/>
        </w:rPr>
        <w:t xml:space="preserve">Table </w:t>
      </w:r>
      <w:proofErr w:type="spellStart"/>
      <w:r w:rsidR="00AA3333">
        <w:rPr>
          <w:rFonts w:ascii="Arial" w:eastAsia="Times New Roman" w:hAnsi="Arial" w:cs="Arial"/>
          <w:color w:val="000000"/>
          <w:szCs w:val="20"/>
          <w:lang w:eastAsia="en-AU"/>
        </w:rPr>
        <w:t>S</w:t>
      </w:r>
      <w:r w:rsidRPr="00DD638D">
        <w:rPr>
          <w:rFonts w:ascii="Arial" w:eastAsia="Times New Roman" w:hAnsi="Arial" w:cs="Arial"/>
          <w:color w:val="000000"/>
          <w:szCs w:val="20"/>
          <w:lang w:eastAsia="en-AU"/>
        </w:rPr>
        <w:t>1</w:t>
      </w:r>
      <w:proofErr w:type="spellEnd"/>
      <w:r w:rsidRPr="00DD638D">
        <w:rPr>
          <w:rFonts w:ascii="Arial" w:eastAsia="Times New Roman" w:hAnsi="Arial" w:cs="Arial"/>
          <w:color w:val="000000"/>
          <w:szCs w:val="20"/>
          <w:lang w:eastAsia="en-AU"/>
        </w:rPr>
        <w:t xml:space="preserve">. </w:t>
      </w:r>
      <w:r w:rsidR="00DD638D" w:rsidRPr="00DD638D">
        <w:rPr>
          <w:rFonts w:ascii="Arial" w:eastAsia="Times New Roman" w:hAnsi="Arial" w:cs="Arial"/>
          <w:color w:val="000000"/>
          <w:szCs w:val="20"/>
          <w:lang w:eastAsia="en-AU"/>
        </w:rPr>
        <w:t>S</w:t>
      </w:r>
      <w:r w:rsidR="00A66874" w:rsidRPr="00DD638D">
        <w:rPr>
          <w:rFonts w:ascii="Arial" w:eastAsia="Times New Roman" w:hAnsi="Arial" w:cs="Arial"/>
          <w:color w:val="000000"/>
          <w:szCs w:val="20"/>
          <w:lang w:eastAsia="en-AU"/>
        </w:rPr>
        <w:t xml:space="preserve">taff </w:t>
      </w:r>
      <w:r w:rsidR="00DD638D" w:rsidRPr="00DD638D">
        <w:rPr>
          <w:rFonts w:ascii="Arial" w:eastAsia="Times New Roman" w:hAnsi="Arial" w:cs="Arial"/>
          <w:color w:val="000000"/>
          <w:szCs w:val="20"/>
          <w:lang w:eastAsia="en-AU"/>
        </w:rPr>
        <w:t>time (hours)</w:t>
      </w:r>
      <w:r w:rsidR="00A66874" w:rsidRPr="00DD638D">
        <w:rPr>
          <w:rFonts w:ascii="Arial" w:eastAsia="Times New Roman" w:hAnsi="Arial" w:cs="Arial"/>
          <w:color w:val="000000"/>
          <w:szCs w:val="20"/>
          <w:lang w:eastAsia="en-AU"/>
        </w:rPr>
        <w:t xml:space="preserve"> spent </w:t>
      </w:r>
      <w:r w:rsidR="003E0C30">
        <w:rPr>
          <w:rFonts w:ascii="Arial" w:eastAsia="Times New Roman" w:hAnsi="Arial" w:cs="Arial"/>
          <w:color w:val="000000"/>
          <w:szCs w:val="20"/>
          <w:lang w:eastAsia="en-AU"/>
        </w:rPr>
        <w:t>on</w:t>
      </w:r>
      <w:r w:rsidR="00A66874" w:rsidRPr="00DD638D">
        <w:rPr>
          <w:rFonts w:ascii="Arial" w:eastAsia="Times New Roman" w:hAnsi="Arial" w:cs="Arial"/>
          <w:color w:val="000000"/>
          <w:szCs w:val="20"/>
          <w:lang w:eastAsia="en-AU"/>
        </w:rPr>
        <w:t xml:space="preserve"> implementation activities, by position type, </w:t>
      </w:r>
      <w:r w:rsidR="009D1A78">
        <w:rPr>
          <w:rFonts w:ascii="Arial" w:eastAsia="Times New Roman" w:hAnsi="Arial" w:cs="Arial"/>
          <w:color w:val="000000"/>
          <w:szCs w:val="20"/>
          <w:lang w:eastAsia="en-AU"/>
        </w:rPr>
        <w:t>implementation strategy</w:t>
      </w:r>
      <w:r w:rsidR="00A66874" w:rsidRPr="00DD638D">
        <w:rPr>
          <w:rFonts w:ascii="Arial" w:eastAsia="Times New Roman" w:hAnsi="Arial" w:cs="Arial"/>
          <w:color w:val="000000"/>
          <w:szCs w:val="20"/>
          <w:lang w:eastAsia="en-AU"/>
        </w:rPr>
        <w:t xml:space="preserve"> </w:t>
      </w:r>
      <w:r w:rsidRPr="00DD638D">
        <w:rPr>
          <w:rFonts w:ascii="Arial" w:eastAsia="Times New Roman" w:hAnsi="Arial" w:cs="Arial"/>
          <w:color w:val="000000"/>
          <w:szCs w:val="20"/>
          <w:lang w:eastAsia="en-AU"/>
        </w:rPr>
        <w:t>stage</w:t>
      </w:r>
      <w:r w:rsidR="00A66874" w:rsidRPr="00DD638D">
        <w:rPr>
          <w:rFonts w:ascii="Arial" w:eastAsia="Times New Roman" w:hAnsi="Arial" w:cs="Arial"/>
          <w:color w:val="000000"/>
          <w:szCs w:val="20"/>
          <w:lang w:eastAsia="en-AU"/>
        </w:rPr>
        <w:t xml:space="preserve"> and project site</w:t>
      </w:r>
    </w:p>
    <w:tbl>
      <w:tblPr>
        <w:tblW w:w="13237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960"/>
        <w:gridCol w:w="960"/>
        <w:gridCol w:w="1198"/>
        <w:gridCol w:w="874"/>
        <w:gridCol w:w="1319"/>
        <w:gridCol w:w="1180"/>
        <w:gridCol w:w="1588"/>
        <w:gridCol w:w="1013"/>
        <w:gridCol w:w="986"/>
        <w:gridCol w:w="832"/>
        <w:gridCol w:w="767"/>
      </w:tblGrid>
      <w:tr w:rsidR="00D278AD" w:rsidRPr="00D278AD" w14:paraId="34A45AE0" w14:textId="77777777" w:rsidTr="00DD638D">
        <w:trPr>
          <w:trHeight w:val="31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FE35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pecialt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2C5F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it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E851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tage</w:t>
            </w:r>
            <w:r w:rsidR="00DD638D" w:rsidRPr="00DD638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1</w:t>
            </w:r>
            <w:proofErr w:type="spellEnd"/>
          </w:p>
        </w:tc>
        <w:tc>
          <w:tcPr>
            <w:tcW w:w="9757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40EA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ime spent by position type (hours)</w:t>
            </w:r>
          </w:p>
        </w:tc>
      </w:tr>
      <w:tr w:rsidR="00D278AD" w:rsidRPr="00D278AD" w14:paraId="442D6D85" w14:textId="77777777" w:rsidTr="00D278AD">
        <w:trPr>
          <w:trHeight w:val="31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259C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8A2B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6BCF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DC62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A82EE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dmin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AA72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ontractor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A3EA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Executive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334E" w14:textId="77777777" w:rsidR="00D278AD" w:rsidRPr="0018129C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Allied </w:t>
            </w:r>
            <w:proofErr w:type="spellStart"/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health</w:t>
            </w:r>
            <w:r w:rsidR="001812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155E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edical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B5C8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Nursing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6C3B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ravel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0494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</w:tr>
      <w:tr w:rsidR="00D278AD" w:rsidRPr="00D278AD" w14:paraId="5FEA1C2D" w14:textId="77777777" w:rsidTr="00D278AD">
        <w:trPr>
          <w:trHeight w:val="31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534C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rthopaedic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4521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te 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D781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1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6BE0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.2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152B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.2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CD38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.7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9DF8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1345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2.8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E388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AB5A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7875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F567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03.7</w:t>
            </w:r>
          </w:p>
        </w:tc>
      </w:tr>
      <w:tr w:rsidR="00D278AD" w:rsidRPr="00D278AD" w14:paraId="53B8D1BD" w14:textId="77777777" w:rsidTr="00D278AD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47C72F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B131EF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D59231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2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F5618A6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4FC70A6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37A49B3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6A371C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36D11A45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6.4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EE98E87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10D9322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0D23AC4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C2572FA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63.6</w:t>
            </w:r>
          </w:p>
        </w:tc>
      </w:tr>
      <w:tr w:rsidR="00D278AD" w:rsidRPr="00D278AD" w14:paraId="7A06F559" w14:textId="77777777" w:rsidTr="00D278AD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530F3B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7C46E4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B8676F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3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864AF31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9A1C889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E971287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AE87F3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66A27D58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8.4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2AF93C8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4C507F8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5CF844C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51321DC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64.3</w:t>
            </w:r>
          </w:p>
        </w:tc>
      </w:tr>
      <w:tr w:rsidR="00D278AD" w:rsidRPr="00D278AD" w14:paraId="555C2521" w14:textId="77777777" w:rsidTr="00D278AD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FF3E0E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FCA07D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A5A990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966BE19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7.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597952F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0.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342E638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48.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86CA62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60EFBDA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07.5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7E0A366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FE96BA8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8D3B937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5.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D753AC3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31.6</w:t>
            </w:r>
          </w:p>
        </w:tc>
      </w:tr>
      <w:tr w:rsidR="00D278AD" w:rsidRPr="00D278AD" w14:paraId="0AA1BEF7" w14:textId="77777777" w:rsidTr="00D278AD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09381B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rthopaedic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BA4AD6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te 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D5C436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7D54EF7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D43439A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.9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8855E08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.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75591C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.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3E858EB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7.8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3A80FBB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170430A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AC8A2C2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E18DB4C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56.7</w:t>
            </w:r>
          </w:p>
        </w:tc>
      </w:tr>
      <w:tr w:rsidR="00D278AD" w:rsidRPr="00D278AD" w14:paraId="1C94CFD5" w14:textId="77777777" w:rsidTr="00D278AD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27C0BA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1985D8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30AD6D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2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E79EF09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6D40E34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031A3E1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68B10E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3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A5D100C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.3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F3D79C8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475F1FB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BD0FBA1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B523A55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67.1</w:t>
            </w:r>
          </w:p>
        </w:tc>
      </w:tr>
      <w:tr w:rsidR="00D278AD" w:rsidRPr="00D278AD" w14:paraId="015063EC" w14:textId="77777777" w:rsidTr="00D278AD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F5E916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FBA823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6E3AED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3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FD78BBB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B188BE2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7BB15D2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410662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2C9EC96D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5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2A21CC2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036273B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88BB35D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26CC1B7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2.7</w:t>
            </w:r>
          </w:p>
        </w:tc>
      </w:tr>
      <w:tr w:rsidR="00D278AD" w:rsidRPr="00D278AD" w14:paraId="439AAD5A" w14:textId="77777777" w:rsidTr="00D278AD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16116E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A76162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4FC951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4EB2BC7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5.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CFB34CE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9.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C258F90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48.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016127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5.3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57F8E6D7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82.7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2BC9F80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93F995D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7EB508A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6.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97DA11D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36.5</w:t>
            </w:r>
          </w:p>
        </w:tc>
      </w:tr>
      <w:tr w:rsidR="00D278AD" w:rsidRPr="00D278AD" w14:paraId="1C098A0A" w14:textId="77777777" w:rsidTr="00D278AD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F92B0A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rthopaedic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F4F434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te 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493300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736651B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CD1C267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7.4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61BE487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.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1AD34D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6B291D04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.8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34B1FCF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4101DB2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94FF2CE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B22AB12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50.6</w:t>
            </w:r>
          </w:p>
        </w:tc>
      </w:tr>
      <w:tr w:rsidR="00D278AD" w:rsidRPr="00D278AD" w14:paraId="24290AA9" w14:textId="77777777" w:rsidTr="00D278AD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015376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EBA7B1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8CF245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2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736E0B0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F568C71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6569B7D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397D0BA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522F6E9C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.0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0B34293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80DA417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E5D0A61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2641291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58.3</w:t>
            </w:r>
          </w:p>
        </w:tc>
      </w:tr>
      <w:tr w:rsidR="00D278AD" w:rsidRPr="00D278AD" w14:paraId="4E67976E" w14:textId="77777777" w:rsidTr="00D278AD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8AC1E5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3D597D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9EEE73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3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72E63AE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9B2E300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EBB5A35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80699D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3D607504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.6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875F125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FB0F85A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3345B5A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AA1708C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8.2</w:t>
            </w:r>
          </w:p>
        </w:tc>
      </w:tr>
      <w:tr w:rsidR="00D278AD" w:rsidRPr="00D278AD" w14:paraId="22D8D16C" w14:textId="77777777" w:rsidTr="00D278AD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29385D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644D16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EDFDDD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A30DBF3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5.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F730338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82.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A4F649E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49.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2D3E31C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5.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65BC5740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60.4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56C274B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12C1116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2982C3F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2E629A8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37.1</w:t>
            </w:r>
          </w:p>
        </w:tc>
      </w:tr>
      <w:tr w:rsidR="00D278AD" w:rsidRPr="00D278AD" w14:paraId="4AB87158" w14:textId="77777777" w:rsidTr="00D278AD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E6E955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urosurger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925E90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te 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427761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9EA9F81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.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8F5D47C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.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9E54A80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.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67E5D8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8E96509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2.1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CD5F4BE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71AFB21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1212695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FD21D3C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03.1</w:t>
            </w:r>
          </w:p>
        </w:tc>
      </w:tr>
      <w:tr w:rsidR="00D278AD" w:rsidRPr="00D278AD" w14:paraId="2322A709" w14:textId="77777777" w:rsidTr="00D278AD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E1220D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E40178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195401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2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3B86422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3E647EB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461BFF7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50E260C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7AD6607D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.9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D409C37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2B5A6C0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DCAD325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912D92F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64.6</w:t>
            </w:r>
          </w:p>
        </w:tc>
      </w:tr>
      <w:tr w:rsidR="00D278AD" w:rsidRPr="00D278AD" w14:paraId="0D9EB3C6" w14:textId="77777777" w:rsidTr="00D278AD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6EB846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A00B27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D8BA13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3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4673BC0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76C0E36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76A292D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BA6AFA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50A6EB89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2.8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EA6C435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EC1EC23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08CCE1D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4CBE861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53.9</w:t>
            </w:r>
          </w:p>
        </w:tc>
      </w:tr>
      <w:tr w:rsidR="00D278AD" w:rsidRPr="00D278AD" w14:paraId="69CB1DBA" w14:textId="77777777" w:rsidTr="00D278AD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636C71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43DB0B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3708BB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D56B3F5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7.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2427ACF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0.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B6E2D41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48.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CAF4D5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111F8C4A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03.8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2559E92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9B0F68C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4EF127C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5.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2A4DD4F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21.6</w:t>
            </w:r>
          </w:p>
        </w:tc>
      </w:tr>
      <w:tr w:rsidR="00D278AD" w:rsidRPr="00D278AD" w14:paraId="71D814A4" w14:textId="77777777" w:rsidTr="00D278AD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405657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urosurger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3D256B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te 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D13D3B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126E597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C428D93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7.4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03E1153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.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2B7D96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277DB491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.8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C84E6AF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1929068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EBAAE89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AC6A5EC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51.6</w:t>
            </w:r>
          </w:p>
        </w:tc>
      </w:tr>
      <w:tr w:rsidR="00D278AD" w:rsidRPr="00D278AD" w14:paraId="5CB1737A" w14:textId="77777777" w:rsidTr="00D278AD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9CC37A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03E860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F68889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2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AE0CB8E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CEDF3FC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FB5C584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6730EB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00CC8AA8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3.0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1EFF5FF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DBCFC80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62F76AB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5E8527E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60.3</w:t>
            </w:r>
          </w:p>
        </w:tc>
      </w:tr>
      <w:tr w:rsidR="00D278AD" w:rsidRPr="00D278AD" w14:paraId="1475E555" w14:textId="77777777" w:rsidTr="00D278AD">
        <w:trPr>
          <w:trHeight w:val="315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A80902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6E449B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4AAE99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3</w:t>
            </w:r>
          </w:p>
        </w:tc>
        <w:tc>
          <w:tcPr>
            <w:tcW w:w="11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18F794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8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DEB3FE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13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ABFF33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6A1EE5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15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300916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.3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D97F49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9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F4FBBE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6A9B44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D3411F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41.4</w:t>
            </w:r>
          </w:p>
        </w:tc>
      </w:tr>
      <w:tr w:rsidR="00D278AD" w:rsidRPr="00D278AD" w14:paraId="724E1FE6" w14:textId="77777777" w:rsidTr="00D278AD">
        <w:trPr>
          <w:trHeight w:val="315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A1A8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7137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13E2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BB30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5.5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0479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82.1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35F3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49.4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9A9F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6.5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B388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74.1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4638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95B4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FF8B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650B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53.3</w:t>
            </w:r>
          </w:p>
        </w:tc>
      </w:tr>
    </w:tbl>
    <w:p w14:paraId="3A2AB0A4" w14:textId="77777777" w:rsidR="00CC02CA" w:rsidRDefault="00CC02CA" w:rsidP="00FC1EB5">
      <w:pPr>
        <w:pStyle w:val="ListParagraph"/>
        <w:ind w:left="0" w:right="1418"/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r w:rsidRPr="0018129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Admin</w:t>
      </w:r>
      <w:r w:rsidRPr="00DD638D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: administration</w:t>
      </w:r>
    </w:p>
    <w:p w14:paraId="12C7679C" w14:textId="77777777" w:rsidR="00FC1EB5" w:rsidRDefault="00DD638D" w:rsidP="00FC1EB5">
      <w:pPr>
        <w:pStyle w:val="ListParagraph"/>
        <w:ind w:left="0" w:right="1418"/>
        <w:rPr>
          <w:rFonts w:ascii="Arial" w:hAnsi="Arial" w:cs="Arial"/>
        </w:rPr>
      </w:pPr>
      <w:r w:rsidRPr="00DD638D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  <w:t>1</w:t>
      </w:r>
      <w:r w:rsidRPr="00DD638D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Stage 1 of the project included stakeholder engagement, model development and initial modelling results. Stage 2 included exploration of feasible scenarios. </w:t>
      </w:r>
      <w:r>
        <w:rPr>
          <w:rFonts w:ascii="Arial" w:eastAsia="Times New Roman" w:hAnsi="Arial" w:cs="Arial"/>
          <w:color w:val="000000"/>
          <w:sz w:val="18"/>
          <w:szCs w:val="18"/>
          <w:lang w:eastAsia="en-AU"/>
        </w:rPr>
        <w:t>Stage </w:t>
      </w:r>
      <w:r w:rsidRPr="00DD638D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3 involved making changes to service delivery</w:t>
      </w:r>
      <w:r w:rsidRPr="00DD638D">
        <w:rPr>
          <w:rFonts w:eastAsia="Times New Roman" w:cs="Arial"/>
          <w:bCs/>
          <w:i/>
          <w:iCs/>
          <w:color w:val="000000"/>
          <w:lang w:eastAsia="en-AU"/>
        </w:rPr>
        <w:t>.</w:t>
      </w:r>
      <w:r w:rsidRPr="00DD638D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</w:t>
      </w:r>
      <w:r w:rsidR="0018129C" w:rsidRPr="0018129C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  <w:t>2</w:t>
      </w:r>
      <w:r w:rsidR="0018129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Includes clinical leads (physiotherapist), directors of physiotherapy, executive directors of allied health, and project team members. </w:t>
      </w:r>
    </w:p>
    <w:p w14:paraId="06DE91F5" w14:textId="77777777" w:rsidR="00CC02CA" w:rsidRDefault="00CC02CA" w:rsidP="00FC1EB5">
      <w:pPr>
        <w:pStyle w:val="ListParagraph"/>
        <w:ind w:left="0" w:right="1418"/>
        <w:rPr>
          <w:rFonts w:ascii="Arial" w:eastAsia="Times New Roman" w:hAnsi="Arial" w:cs="Arial"/>
          <w:color w:val="000000"/>
          <w:szCs w:val="20"/>
          <w:lang w:eastAsia="en-AU"/>
        </w:rPr>
        <w:sectPr w:rsidR="00CC02CA" w:rsidSect="002E1D2A">
          <w:footerReference w:type="default" r:id="rId7"/>
          <w:pgSz w:w="16838" w:h="11906" w:orient="landscape"/>
          <w:pgMar w:top="1440" w:right="962" w:bottom="851" w:left="1440" w:header="708" w:footer="345" w:gutter="0"/>
          <w:cols w:space="708"/>
          <w:docGrid w:linePitch="360"/>
        </w:sectPr>
      </w:pPr>
    </w:p>
    <w:p w14:paraId="23922605" w14:textId="77777777" w:rsidR="00A66874" w:rsidRPr="00FC1EB5" w:rsidRDefault="00D278AD" w:rsidP="00FC1EB5">
      <w:pPr>
        <w:pStyle w:val="ListParagraph"/>
        <w:ind w:left="0" w:right="1418"/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r w:rsidRPr="00DD638D">
        <w:rPr>
          <w:rFonts w:ascii="Arial" w:eastAsia="Times New Roman" w:hAnsi="Arial" w:cs="Arial"/>
          <w:color w:val="000000"/>
          <w:szCs w:val="20"/>
          <w:lang w:eastAsia="en-AU"/>
        </w:rPr>
        <w:lastRenderedPageBreak/>
        <w:t xml:space="preserve">Table </w:t>
      </w:r>
      <w:proofErr w:type="spellStart"/>
      <w:r w:rsidR="00AA3333">
        <w:rPr>
          <w:rFonts w:ascii="Arial" w:eastAsia="Times New Roman" w:hAnsi="Arial" w:cs="Arial"/>
          <w:color w:val="000000"/>
          <w:szCs w:val="20"/>
          <w:lang w:eastAsia="en-AU"/>
        </w:rPr>
        <w:t>S</w:t>
      </w:r>
      <w:r w:rsidRPr="00DD638D">
        <w:rPr>
          <w:rFonts w:ascii="Arial" w:eastAsia="Times New Roman" w:hAnsi="Arial" w:cs="Arial"/>
          <w:color w:val="000000"/>
          <w:szCs w:val="20"/>
          <w:lang w:eastAsia="en-AU"/>
        </w:rPr>
        <w:t>2</w:t>
      </w:r>
      <w:proofErr w:type="spellEnd"/>
      <w:r w:rsidRPr="00DD638D">
        <w:rPr>
          <w:rFonts w:ascii="Arial" w:eastAsia="Times New Roman" w:hAnsi="Arial" w:cs="Arial"/>
          <w:color w:val="000000"/>
          <w:szCs w:val="20"/>
          <w:lang w:eastAsia="en-AU"/>
        </w:rPr>
        <w:t xml:space="preserve">. </w:t>
      </w:r>
      <w:r w:rsidR="00A66874" w:rsidRPr="00DD638D">
        <w:rPr>
          <w:rFonts w:ascii="Arial" w:eastAsia="Times New Roman" w:hAnsi="Arial" w:cs="Arial"/>
          <w:color w:val="000000"/>
          <w:szCs w:val="20"/>
          <w:lang w:eastAsia="en-AU"/>
        </w:rPr>
        <w:t xml:space="preserve">Staffing costs of implementation activities, by position type, project </w:t>
      </w:r>
      <w:r w:rsidR="00DD638D" w:rsidRPr="00DD638D">
        <w:rPr>
          <w:rFonts w:ascii="Arial" w:eastAsia="Times New Roman" w:hAnsi="Arial" w:cs="Arial"/>
          <w:color w:val="000000"/>
          <w:szCs w:val="20"/>
          <w:lang w:eastAsia="en-AU"/>
        </w:rPr>
        <w:t>staff</w:t>
      </w:r>
      <w:r w:rsidR="00A66874" w:rsidRPr="00DD638D">
        <w:rPr>
          <w:rFonts w:ascii="Arial" w:eastAsia="Times New Roman" w:hAnsi="Arial" w:cs="Arial"/>
          <w:color w:val="000000"/>
          <w:szCs w:val="20"/>
          <w:lang w:eastAsia="en-AU"/>
        </w:rPr>
        <w:t xml:space="preserve"> and project site</w:t>
      </w:r>
    </w:p>
    <w:tbl>
      <w:tblPr>
        <w:tblW w:w="1341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960"/>
        <w:gridCol w:w="960"/>
        <w:gridCol w:w="1198"/>
        <w:gridCol w:w="874"/>
        <w:gridCol w:w="1319"/>
        <w:gridCol w:w="1180"/>
        <w:gridCol w:w="1554"/>
        <w:gridCol w:w="1013"/>
        <w:gridCol w:w="986"/>
        <w:gridCol w:w="832"/>
        <w:gridCol w:w="842"/>
      </w:tblGrid>
      <w:tr w:rsidR="00D278AD" w:rsidRPr="00D278AD" w14:paraId="22F2B9BA" w14:textId="77777777" w:rsidTr="00D278AD">
        <w:trPr>
          <w:trHeight w:val="315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C94244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pecialty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000A3D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it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959057" w14:textId="77777777" w:rsidR="00D278AD" w:rsidRPr="00CF5062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</w:pPr>
            <w:proofErr w:type="spellStart"/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tage</w:t>
            </w:r>
            <w:r w:rsidR="00CF50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1</w:t>
            </w:r>
            <w:proofErr w:type="spellEnd"/>
          </w:p>
        </w:tc>
        <w:tc>
          <w:tcPr>
            <w:tcW w:w="979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2CB4" w14:textId="77777777" w:rsidR="00D278AD" w:rsidRPr="00D278AD" w:rsidRDefault="00D278AD" w:rsidP="00D27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ost (AU$) by position type</w:t>
            </w:r>
          </w:p>
        </w:tc>
      </w:tr>
      <w:tr w:rsidR="00D278AD" w:rsidRPr="00D278AD" w14:paraId="3E0FF2BE" w14:textId="77777777" w:rsidTr="00D278AD">
        <w:trPr>
          <w:trHeight w:val="315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CBE139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8C1A94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E47590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C7F6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207A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dmin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C8C2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ontractor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6530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Executive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AA72" w14:textId="77777777" w:rsidR="00D278AD" w:rsidRPr="00CF5062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Allied </w:t>
            </w:r>
            <w:proofErr w:type="spellStart"/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health</w:t>
            </w:r>
            <w:r w:rsidR="00CF50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proofErr w:type="spellEnd"/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A03F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edical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59A4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Nursing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D0BB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ravel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5BFD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</w:tr>
      <w:tr w:rsidR="00D278AD" w:rsidRPr="00D278AD" w14:paraId="4DF82836" w14:textId="77777777" w:rsidTr="00D278AD">
        <w:trPr>
          <w:trHeight w:val="315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4A34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rthopaedic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B64F0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te 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1FEF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1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51D802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,778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D8A9CE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532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F71F06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,954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6E0532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CA04BC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,071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249BA2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8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734895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4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B42E7B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715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6800EC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25,372</w:t>
            </w:r>
          </w:p>
        </w:tc>
      </w:tr>
      <w:tr w:rsidR="00D278AD" w:rsidRPr="00D278AD" w14:paraId="688783A7" w14:textId="77777777" w:rsidTr="00D278AD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2B8E96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09EAB4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7DEFE7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2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5B695C10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73FDC845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69F905EF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165A03B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02C0BB53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,363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36DF01FF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1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45C58E0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05CA4D90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51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3D0E4C07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5,240</w:t>
            </w:r>
          </w:p>
        </w:tc>
      </w:tr>
      <w:tr w:rsidR="00D278AD" w:rsidRPr="00D278AD" w14:paraId="6384F5A5" w14:textId="77777777" w:rsidTr="00D278AD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D29913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474DF5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86AAF7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3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1A597C0E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75F8F302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6A8F9054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0A0E96B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58276DDC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,509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7BAE6F67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DF4C47E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1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222FC33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7332160D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5,088</w:t>
            </w:r>
          </w:p>
        </w:tc>
      </w:tr>
      <w:tr w:rsidR="00D278AD" w:rsidRPr="00D278AD" w14:paraId="7F6439B8" w14:textId="77777777" w:rsidTr="00D278AD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D09DC5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417ED0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AAA8EE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511FBB94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2,790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496C0631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1,579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50364F14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3,928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E84A4D5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51B44ECD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23,942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0D3FFCFF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881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AD9730A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314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331F2D83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2265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4E21BD33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35,700</w:t>
            </w:r>
          </w:p>
        </w:tc>
      </w:tr>
      <w:tr w:rsidR="00D278AD" w:rsidRPr="00D278AD" w14:paraId="13784FA7" w14:textId="77777777" w:rsidTr="00D278AD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075323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rthopaedic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0D32F8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te 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6911FD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1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1DE3CBBD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,669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470BC74F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,442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29E9FDA3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,95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0B42B30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5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6AE98329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,982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1B59BAFA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5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C66BEB1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4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CAE7D24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2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7D03BD0B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27,644</w:t>
            </w:r>
          </w:p>
        </w:tc>
      </w:tr>
      <w:tr w:rsidR="00D278AD" w:rsidRPr="00D278AD" w14:paraId="0FB404FB" w14:textId="77777777" w:rsidTr="00D278AD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946880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79BE22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7FEAB4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2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605BD8C0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3E972407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474DF80F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5323749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16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427FAB35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,069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36D7F93B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6811245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1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70A69FA1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4346D707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5,168</w:t>
            </w:r>
          </w:p>
        </w:tc>
      </w:tr>
      <w:tr w:rsidR="00D278AD" w:rsidRPr="00D278AD" w14:paraId="7A22E4CC" w14:textId="77777777" w:rsidTr="00D278AD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2FD812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80D793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DADC40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3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2A403F6B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7DCDC03D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5954D23B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611F4D5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19EA493A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1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4C07F23D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7E4E287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52D3431D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0DC282DC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983</w:t>
            </w:r>
          </w:p>
        </w:tc>
      </w:tr>
      <w:tr w:rsidR="00D278AD" w:rsidRPr="00D278AD" w14:paraId="56E5F863" w14:textId="77777777" w:rsidTr="00D278AD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B04CC3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7DA8FC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C8A4B6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7863B9CC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2,681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24DBC597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2,539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1E37FCB6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3,928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4E69733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1611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7D436B7F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22,021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1E7FDD87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46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A623738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275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14ED3B82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270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6C10ADBC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33,795</w:t>
            </w:r>
          </w:p>
        </w:tc>
      </w:tr>
      <w:tr w:rsidR="00D278AD" w:rsidRPr="00D278AD" w14:paraId="60BB5348" w14:textId="77777777" w:rsidTr="00D278AD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76C7CE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rthopaedic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DBFB83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te 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4C839F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1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066212A1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,611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7B714FE0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,500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451236B7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,00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6C9EB83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3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6B5CE30B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,411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657F10C2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6B2D4BE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259856F0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1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604C0DD3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27,178</w:t>
            </w:r>
          </w:p>
        </w:tc>
      </w:tr>
      <w:tr w:rsidR="00D278AD" w:rsidRPr="00D278AD" w14:paraId="05F06C26" w14:textId="77777777" w:rsidTr="00D278AD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76E61F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66FB7F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CAEE81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2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562CD3FB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10CD2D9C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3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2A5B82F4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3BB96D9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1E96ABE5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,980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154D385A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E778519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5A39F6F5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7CC3FDE6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4,334</w:t>
            </w:r>
          </w:p>
        </w:tc>
      </w:tr>
      <w:tr w:rsidR="00D278AD" w:rsidRPr="00D278AD" w14:paraId="12971E45" w14:textId="77777777" w:rsidTr="00D278AD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71B090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8F7E71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F2B83F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3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4C934B30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49B8457B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3D4E5FBE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2BBD09F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1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7A3F1A02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,015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61D5AC0C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D3639B9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04516798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41FFEF96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2,232</w:t>
            </w:r>
          </w:p>
        </w:tc>
      </w:tr>
      <w:tr w:rsidR="00D278AD" w:rsidRPr="00D278AD" w14:paraId="2F8210B8" w14:textId="77777777" w:rsidTr="00D278AD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70E933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AF22D7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D87FBA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09A8D273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2,669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2C9E2B05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5,817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4AE51CDB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3,978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290E6AF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504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1BEE9B59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20,405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2BCA5BA8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11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D2B09F6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4729D23F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222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2A73975A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33,744</w:t>
            </w:r>
          </w:p>
        </w:tc>
      </w:tr>
      <w:tr w:rsidR="00D278AD" w:rsidRPr="00D278AD" w14:paraId="1B9ED37C" w14:textId="77777777" w:rsidTr="00D278AD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C81F16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urosurger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5D6A55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te 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C50278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1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41FC62ED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,778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0A6BF3D2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532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6A756AF8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,95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595A853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49675823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,024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1CAD0458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48C5E57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4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080BF631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715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4DF06D52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25,325</w:t>
            </w:r>
          </w:p>
        </w:tc>
      </w:tr>
      <w:tr w:rsidR="00D278AD" w:rsidRPr="00D278AD" w14:paraId="16139D2B" w14:textId="77777777" w:rsidTr="00D278AD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23F6B7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BCACEF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434096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2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6D11ACC1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  <w:bookmarkStart w:id="0" w:name="_GoBack"/>
            <w:bookmarkEnd w:id="0"/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5A1D6864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353A9CF8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4A4AB5D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5C4EDD62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,535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588FE732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6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3A546E7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169DC850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51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3E1A67F9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5,247</w:t>
            </w:r>
          </w:p>
        </w:tc>
      </w:tr>
      <w:tr w:rsidR="00D278AD" w:rsidRPr="00D278AD" w14:paraId="78656FCE" w14:textId="77777777" w:rsidTr="00D278AD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8128B5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035011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236B61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3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2EDB1B7E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26BA6D8B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59092CE2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00BCD91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6FDA09FE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,892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1ABE38B5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E922CBB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18CAC586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36085303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3,992</w:t>
            </w:r>
          </w:p>
        </w:tc>
      </w:tr>
      <w:tr w:rsidR="00D278AD" w:rsidRPr="00D278AD" w14:paraId="019B819C" w14:textId="77777777" w:rsidTr="00D278AD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7F2A3E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8488D5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8213F7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0344DA9A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2,790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038300C5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1,579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53C1293C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3,928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457BEF3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25454ADE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23,450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6E55F146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34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2160755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202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5224404A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2,265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53C32CD3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34,564</w:t>
            </w:r>
          </w:p>
        </w:tc>
      </w:tr>
      <w:tr w:rsidR="00D278AD" w:rsidRPr="00D278AD" w14:paraId="7B80D7BF" w14:textId="77777777" w:rsidTr="00D278AD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C7E0D0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urosurger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086CAC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te 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3DD101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1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2488215B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,611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15745BA1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,500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2BEBF27A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,00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5C1F4A2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3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4CD2BB2D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,411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4B637C66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2A820BC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46FC914E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1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625F4256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27,288</w:t>
            </w:r>
          </w:p>
        </w:tc>
      </w:tr>
      <w:tr w:rsidR="00D278AD" w:rsidRPr="00D278AD" w14:paraId="790D6446" w14:textId="77777777" w:rsidTr="00D278AD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E1B9EB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A625D8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068F28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2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49AEDA81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5401730F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3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56A7EB60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2FDB56B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5A2580CB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,131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6BCACB0E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DDCCABA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7A5A181C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6D5BE281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4,486</w:t>
            </w:r>
          </w:p>
        </w:tc>
      </w:tr>
      <w:tr w:rsidR="00D278AD" w:rsidRPr="00D278AD" w14:paraId="5FA6A3F3" w14:textId="77777777" w:rsidTr="00D278AD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CCC38C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769DE9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94DB7F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ge 3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15B567B0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6B578887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181D88B9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012E76A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1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3044AEEA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,851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55F725F1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5776DB7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51B8ACD1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34CAB5A1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3,188</w:t>
            </w:r>
          </w:p>
        </w:tc>
      </w:tr>
      <w:tr w:rsidR="00D278AD" w:rsidRPr="00D278AD" w14:paraId="003FAFA6" w14:textId="77777777" w:rsidTr="00D278AD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EC7F8A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E597F2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02C4FA" w14:textId="77777777" w:rsidR="00D278AD" w:rsidRPr="00D278AD" w:rsidRDefault="00D278AD" w:rsidP="00D278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2D4B8F27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2,669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46BF86F6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5,817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3CA96342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3,978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951B74A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624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5EF16354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21,393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6D7C785C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22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B22625F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5124C794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222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0B095648" w14:textId="77777777" w:rsidR="00D278AD" w:rsidRPr="00D278AD" w:rsidRDefault="00D278AD" w:rsidP="00D278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D278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34,961</w:t>
            </w:r>
          </w:p>
        </w:tc>
      </w:tr>
    </w:tbl>
    <w:p w14:paraId="26421C38" w14:textId="77777777" w:rsidR="009D1A78" w:rsidRDefault="009D1A78" w:rsidP="0018129C">
      <w:pPr>
        <w:pStyle w:val="ListParagraph"/>
        <w:ind w:left="0" w:right="1418"/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</w:pPr>
      <w:r w:rsidRPr="009D1A78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All costs are in Australian dollars.</w:t>
      </w:r>
      <w:r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</w:t>
      </w:r>
      <w:r w:rsidRPr="009D1A78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Costs were valued using 2016/2017 financial year salary data. </w:t>
      </w:r>
      <w:r w:rsidRPr="0018129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Admin</w:t>
      </w:r>
      <w:r w:rsidRPr="00DD638D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: administration</w:t>
      </w:r>
      <w:r>
        <w:rPr>
          <w:rFonts w:ascii="Arial" w:eastAsia="Times New Roman" w:hAnsi="Arial" w:cs="Arial"/>
          <w:color w:val="000000"/>
          <w:sz w:val="18"/>
          <w:szCs w:val="18"/>
          <w:lang w:eastAsia="en-AU"/>
        </w:rPr>
        <w:t>.</w:t>
      </w:r>
    </w:p>
    <w:p w14:paraId="51414A90" w14:textId="77777777" w:rsidR="00A66874" w:rsidRPr="00D278AD" w:rsidRDefault="0018129C" w:rsidP="00A103D4">
      <w:pPr>
        <w:pStyle w:val="ListParagraph"/>
        <w:ind w:left="0" w:right="1418"/>
        <w:rPr>
          <w:rFonts w:ascii="Arial" w:hAnsi="Arial" w:cs="Arial"/>
        </w:rPr>
      </w:pPr>
      <w:r w:rsidRPr="00DD638D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  <w:t>1</w:t>
      </w:r>
      <w:r w:rsidRPr="00DD638D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Stage 1 of the project included stakeholder engagement, model development and initial modelling results. Stage 2 included exploration of feasible scenarios. </w:t>
      </w:r>
      <w:r>
        <w:rPr>
          <w:rFonts w:ascii="Arial" w:eastAsia="Times New Roman" w:hAnsi="Arial" w:cs="Arial"/>
          <w:color w:val="000000"/>
          <w:sz w:val="18"/>
          <w:szCs w:val="18"/>
          <w:lang w:eastAsia="en-AU"/>
        </w:rPr>
        <w:t>Stage </w:t>
      </w:r>
      <w:r w:rsidRPr="00DD638D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3 involved making changes to service delivery</w:t>
      </w:r>
      <w:r w:rsidRPr="00DD638D">
        <w:rPr>
          <w:rFonts w:eastAsia="Times New Roman" w:cs="Arial"/>
          <w:bCs/>
          <w:i/>
          <w:iCs/>
          <w:color w:val="000000"/>
          <w:lang w:eastAsia="en-AU"/>
        </w:rPr>
        <w:t>.</w:t>
      </w:r>
      <w:r w:rsidRPr="00DD638D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</w:t>
      </w:r>
      <w:r w:rsidRPr="0018129C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  <w:t>2</w:t>
      </w:r>
      <w:r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Includes clinical leads (physiotherapist), directors of physiotherapy, executive directors of allied health, and project team members. </w:t>
      </w:r>
    </w:p>
    <w:sectPr w:rsidR="00A66874" w:rsidRPr="00D278AD" w:rsidSect="002E1D2A">
      <w:pgSz w:w="16838" w:h="11906" w:orient="landscape"/>
      <w:pgMar w:top="1440" w:right="962" w:bottom="851" w:left="1440" w:header="708" w:footer="34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38194C" w14:textId="77777777" w:rsidR="00581BDD" w:rsidRDefault="00581BDD" w:rsidP="0024096B">
      <w:pPr>
        <w:spacing w:after="0" w:line="240" w:lineRule="auto"/>
      </w:pPr>
      <w:r>
        <w:separator/>
      </w:r>
    </w:p>
  </w:endnote>
  <w:endnote w:type="continuationSeparator" w:id="0">
    <w:p w14:paraId="157A8082" w14:textId="77777777" w:rsidR="00581BDD" w:rsidRDefault="00581BDD" w:rsidP="002409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960378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50419B" w14:textId="77777777" w:rsidR="002E1D2A" w:rsidRDefault="002E1D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02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F1B858" w14:textId="77777777" w:rsidR="002E1D2A" w:rsidRDefault="002E1D2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B70A5A" w14:textId="77777777" w:rsidR="00581BDD" w:rsidRDefault="00581BDD" w:rsidP="0024096B">
      <w:pPr>
        <w:spacing w:after="0" w:line="240" w:lineRule="auto"/>
      </w:pPr>
      <w:r>
        <w:separator/>
      </w:r>
    </w:p>
  </w:footnote>
  <w:footnote w:type="continuationSeparator" w:id="0">
    <w:p w14:paraId="68F7F1D8" w14:textId="77777777" w:rsidR="00581BDD" w:rsidRDefault="00581BDD" w:rsidP="002409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C6C0930"/>
    <w:multiLevelType w:val="hybridMultilevel"/>
    <w:tmpl w:val="2516FEC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BB5648E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7"/>
  </w:docVars>
  <w:rsids>
    <w:rsidRoot w:val="00C8146B"/>
    <w:rsid w:val="0004334A"/>
    <w:rsid w:val="0018129C"/>
    <w:rsid w:val="00217D11"/>
    <w:rsid w:val="0024096B"/>
    <w:rsid w:val="002634EE"/>
    <w:rsid w:val="002E1D2A"/>
    <w:rsid w:val="00397A2E"/>
    <w:rsid w:val="003E0C30"/>
    <w:rsid w:val="00581BDD"/>
    <w:rsid w:val="005A1A96"/>
    <w:rsid w:val="00724ACB"/>
    <w:rsid w:val="007E1CF7"/>
    <w:rsid w:val="008D15B7"/>
    <w:rsid w:val="009D1A78"/>
    <w:rsid w:val="00A103D4"/>
    <w:rsid w:val="00A66874"/>
    <w:rsid w:val="00AA3333"/>
    <w:rsid w:val="00AE2A5B"/>
    <w:rsid w:val="00B0190E"/>
    <w:rsid w:val="00C60527"/>
    <w:rsid w:val="00C8146B"/>
    <w:rsid w:val="00CC02CA"/>
    <w:rsid w:val="00CF5062"/>
    <w:rsid w:val="00D278AD"/>
    <w:rsid w:val="00D37349"/>
    <w:rsid w:val="00D51601"/>
    <w:rsid w:val="00DD638D"/>
    <w:rsid w:val="00FC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7A615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638D"/>
    <w:pPr>
      <w:keepNext/>
      <w:keepLines/>
      <w:spacing w:before="200" w:after="0" w:line="360" w:lineRule="auto"/>
      <w:outlineLvl w:val="3"/>
    </w:pPr>
    <w:rPr>
      <w:rFonts w:ascii="Arial" w:eastAsiaTheme="majorEastAsia" w:hAnsi="Arial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8146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14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C8146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68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874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DD638D"/>
    <w:rPr>
      <w:rFonts w:ascii="Arial" w:eastAsiaTheme="majorEastAsia" w:hAnsi="Arial" w:cstheme="majorBidi"/>
      <w:bCs/>
      <w:i/>
      <w:iCs/>
    </w:rPr>
  </w:style>
  <w:style w:type="paragraph" w:styleId="Footer">
    <w:name w:val="footer"/>
    <w:basedOn w:val="Normal"/>
    <w:link w:val="FooterChar"/>
    <w:uiPriority w:val="99"/>
    <w:unhideWhenUsed/>
    <w:rsid w:val="00DD638D"/>
    <w:pPr>
      <w:tabs>
        <w:tab w:val="center" w:pos="4513"/>
        <w:tab w:val="right" w:pos="9026"/>
      </w:tabs>
      <w:spacing w:after="0" w:line="240" w:lineRule="auto"/>
    </w:pPr>
    <w:rPr>
      <w:rFonts w:ascii="Arial" w:eastAsia="Calibri" w:hAnsi="Arial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D638D"/>
    <w:rPr>
      <w:rFonts w:ascii="Arial" w:eastAsia="Calibri" w:hAnsi="Arial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4096B"/>
  </w:style>
  <w:style w:type="paragraph" w:styleId="Header">
    <w:name w:val="header"/>
    <w:basedOn w:val="Normal"/>
    <w:link w:val="HeaderChar"/>
    <w:uiPriority w:val="99"/>
    <w:unhideWhenUsed/>
    <w:rsid w:val="002409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9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1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567</Words>
  <Characters>3233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3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rter</dc:creator>
  <cp:keywords/>
  <dc:description/>
  <cp:lastModifiedBy>Nicole Moretto</cp:lastModifiedBy>
  <cp:revision>16</cp:revision>
  <dcterms:created xsi:type="dcterms:W3CDTF">2019-06-10T05:35:00Z</dcterms:created>
  <dcterms:modified xsi:type="dcterms:W3CDTF">2019-07-16T12:34:00Z</dcterms:modified>
</cp:coreProperties>
</file>